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83360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eastAsia" w:ascii="Times New Roman" w:hAnsi="Times New Roman" w:eastAsia="宋体" w:cs="Times New Roman"/>
          <w:b/>
          <w:i w:val="0"/>
          <w:iCs w:val="0"/>
          <w:color w:val="000000"/>
          <w:sz w:val="21"/>
          <w:szCs w:val="21"/>
          <w:u w:val="none"/>
          <w:lang w:val="en-US" w:eastAsia="zh-CN"/>
        </w:rPr>
      </w:pPr>
      <w:bookmarkStart w:id="0" w:name="_GoBack"/>
      <w:bookmarkEnd w:id="0"/>
      <w:r>
        <w:rPr>
          <w:rFonts w:hint="eastAsia" w:ascii="等线" w:hAnsi="等线" w:eastAsia="等线" w:cs="等线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>Supplementary table 4. Reverse MR analysis results of MPO-DNA complex and 5 chronic respiratory diseases.</w:t>
      </w:r>
    </w:p>
    <w:tbl>
      <w:tblPr>
        <w:tblStyle w:val="2"/>
        <w:tblW w:w="1433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2"/>
        <w:gridCol w:w="2248"/>
        <w:gridCol w:w="1806"/>
        <w:gridCol w:w="1038"/>
        <w:gridCol w:w="701"/>
        <w:gridCol w:w="913"/>
        <w:gridCol w:w="983"/>
        <w:gridCol w:w="808"/>
        <w:gridCol w:w="837"/>
        <w:gridCol w:w="872"/>
        <w:gridCol w:w="1636"/>
        <w:gridCol w:w="913"/>
        <w:gridCol w:w="808"/>
      </w:tblGrid>
      <w:tr w14:paraId="62188D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042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1A64E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outcome</w:t>
            </w:r>
          </w:p>
        </w:tc>
        <w:tc>
          <w:tcPr>
            <w:tcW w:w="2248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AE48C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exposure</w:t>
            </w:r>
          </w:p>
        </w:tc>
        <w:tc>
          <w:tcPr>
            <w:tcW w:w="1806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A01D8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method</w:t>
            </w:r>
          </w:p>
        </w:tc>
        <w:tc>
          <w:tcPr>
            <w:tcW w:w="1038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37EE3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umber of SNP</w:t>
            </w:r>
          </w:p>
        </w:tc>
        <w:tc>
          <w:tcPr>
            <w:tcW w:w="701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87A9B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b</w:t>
            </w:r>
          </w:p>
        </w:tc>
        <w:tc>
          <w:tcPr>
            <w:tcW w:w="913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EEBDF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SE</w:t>
            </w:r>
          </w:p>
        </w:tc>
        <w:tc>
          <w:tcPr>
            <w:tcW w:w="983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AF5F4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p value</w:t>
            </w:r>
          </w:p>
        </w:tc>
        <w:tc>
          <w:tcPr>
            <w:tcW w:w="808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FF228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OR</w:t>
            </w:r>
          </w:p>
        </w:tc>
        <w:tc>
          <w:tcPr>
            <w:tcW w:w="872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6D77C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95%CI</w:t>
            </w:r>
          </w:p>
        </w:tc>
        <w:tc>
          <w:tcPr>
            <w:tcW w:w="1636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45FF7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MR Egger intercept.P </w:t>
            </w:r>
          </w:p>
        </w:tc>
        <w:tc>
          <w:tcPr>
            <w:tcW w:w="808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CEC9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Heterogeneity</w:t>
            </w:r>
          </w:p>
        </w:tc>
      </w:tr>
      <w:tr w14:paraId="650968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04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54FC2FB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224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5EE4B93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80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72A006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03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9006E63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70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58AF173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91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FF6D6AA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5181645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80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7940754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B0B6FA6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ower</w:t>
            </w:r>
          </w:p>
        </w:tc>
        <w:tc>
          <w:tcPr>
            <w:tcW w:w="8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29EDEFF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upper</w:t>
            </w:r>
          </w:p>
        </w:tc>
        <w:tc>
          <w:tcPr>
            <w:tcW w:w="1636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836249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0C7D28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Q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6ECDAE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P</w:t>
            </w:r>
          </w:p>
        </w:tc>
      </w:tr>
      <w:tr w14:paraId="2AC15A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10B64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ETs</w:t>
            </w:r>
          </w:p>
        </w:tc>
        <w:tc>
          <w:tcPr>
            <w:tcW w:w="22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E77E4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finngen-bronchiectasis</w:t>
            </w:r>
          </w:p>
        </w:tc>
        <w:tc>
          <w:tcPr>
            <w:tcW w:w="18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DC616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MR Egger</w:t>
            </w:r>
          </w:p>
        </w:tc>
        <w:tc>
          <w:tcPr>
            <w:tcW w:w="10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9D234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4</w:t>
            </w:r>
          </w:p>
        </w:tc>
        <w:tc>
          <w:tcPr>
            <w:tcW w:w="7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9282A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-0.003 </w:t>
            </w:r>
          </w:p>
        </w:tc>
        <w:tc>
          <w:tcPr>
            <w:tcW w:w="9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E97E2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020 </w:t>
            </w:r>
          </w:p>
        </w:tc>
        <w:tc>
          <w:tcPr>
            <w:tcW w:w="9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77176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871 </w:t>
            </w:r>
          </w:p>
        </w:tc>
        <w:tc>
          <w:tcPr>
            <w:tcW w:w="8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26D94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1.00 </w:t>
            </w:r>
          </w:p>
        </w:tc>
        <w:tc>
          <w:tcPr>
            <w:tcW w:w="8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0318D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96 </w:t>
            </w:r>
          </w:p>
        </w:tc>
        <w:tc>
          <w:tcPr>
            <w:tcW w:w="8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266C2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1.04 </w:t>
            </w:r>
          </w:p>
        </w:tc>
        <w:tc>
          <w:tcPr>
            <w:tcW w:w="16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16191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9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61F57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6.519</w:t>
            </w:r>
          </w:p>
        </w:tc>
        <w:tc>
          <w:tcPr>
            <w:tcW w:w="8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08E3E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169</w:t>
            </w:r>
          </w:p>
        </w:tc>
      </w:tr>
      <w:tr w14:paraId="153440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663BB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ETs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03A52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finngen-bronchiectasi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42FDA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Weighted media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41BD6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45997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-0.002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EDC4B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018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18509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92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924AA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1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7DB0F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96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3AED5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1.03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4434A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DFC68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3EDC6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</w:tr>
      <w:tr w14:paraId="39F130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7EEE1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ETs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EF472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finngen-bronchiectasi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734E6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nverse variance weighte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B7155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EED6F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-0.012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C2626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018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A4BFF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48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A5AAF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99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725F8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95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59715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1.02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5453F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33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D9EA5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7.93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69645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160</w:t>
            </w:r>
          </w:p>
        </w:tc>
      </w:tr>
      <w:tr w14:paraId="3894DC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1D4EA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ETs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21F10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finngen-bronchiectasi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A8DB8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Simple mod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72BC0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117E0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-0.028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96805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064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43940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66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AC0ED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97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4C752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86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D1280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1.10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7EEDA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0B9EB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A7399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</w:tr>
      <w:tr w14:paraId="35BAAB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913AF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ETs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0B26C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finngen-bronchiectasi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D6CE9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Weighted mod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ABB74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4B3EE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-0.001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887B1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016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7327F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94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CB15C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1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DB03A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97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E6916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1.03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81AE9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38E33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8D9A4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</w:tr>
      <w:tr w14:paraId="3EA01F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0818C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ETs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F3741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GCST90044075-bronchiectasi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23658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MR Egger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BA708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C42A1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-0.026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3BFFD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043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25E2B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55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F6BDB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97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94B77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90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5EB21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1.06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42648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21DF7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8.31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2C19A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503</w:t>
            </w:r>
          </w:p>
        </w:tc>
      </w:tr>
      <w:tr w14:paraId="1F04AF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1ADFB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ETs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4E4C6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GCST90044075-bronchiectasi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FFD16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Weighted media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E7C8C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E964D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021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C354A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025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67355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40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3B7E2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1.02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806DF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97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75B17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1.07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05D17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3F106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634AE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</w:tr>
      <w:tr w14:paraId="30E5BB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E0833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ETs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47201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GCST90044075-bronchiectasi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671C7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nverse variance weighte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485C3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AC227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009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D0F79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019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89BEE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64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E5AD0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1.01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3EFD8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97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7CF40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1.05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47368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26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9DB84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9.12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4A1DB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520</w:t>
            </w:r>
          </w:p>
        </w:tc>
      </w:tr>
      <w:tr w14:paraId="1F6CF5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299ED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ETs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F70AE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GCST90044075-bronchiectasi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94EEE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Simple mod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50F67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CE860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025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6032E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038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50389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52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FFDA4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1.03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3966D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95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CAAEA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1.11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50202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CCE15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0995B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</w:tr>
      <w:tr w14:paraId="692474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DB176D3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ETs</w:t>
            </w:r>
          </w:p>
        </w:tc>
        <w:tc>
          <w:tcPr>
            <w:tcW w:w="224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A7C6725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GCST90044075-bronchiectasis</w:t>
            </w:r>
          </w:p>
        </w:tc>
        <w:tc>
          <w:tcPr>
            <w:tcW w:w="180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E1CBFDA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Weighted mode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B3F3DA7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1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6FF09D5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014 </w:t>
            </w:r>
          </w:p>
        </w:tc>
        <w:tc>
          <w:tcPr>
            <w:tcW w:w="91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1E8DDDB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035 </w:t>
            </w:r>
          </w:p>
        </w:tc>
        <w:tc>
          <w:tcPr>
            <w:tcW w:w="9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2E536B0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693 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5385340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1.01 </w:t>
            </w:r>
          </w:p>
        </w:tc>
        <w:tc>
          <w:tcPr>
            <w:tcW w:w="8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8FB8F2F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.95 </w:t>
            </w:r>
          </w:p>
        </w:tc>
        <w:tc>
          <w:tcPr>
            <w:tcW w:w="87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9905187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1.09 </w:t>
            </w:r>
          </w:p>
        </w:tc>
        <w:tc>
          <w:tcPr>
            <w:tcW w:w="16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09B3C7B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8206D81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8878E59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</w:tr>
    </w:tbl>
    <w:p w14:paraId="659C6FD8"/>
    <w:p w14:paraId="31D168E0"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Annotation: NETs, neutrophil extracellular traps; COPD, chronic obstructive pulmonary disease; IPF, idiopathic pulmonary fibrosis; b, beta value; SE, standard error; OR, odds ratio; 95%CI, 95% confidence interval.</w:t>
      </w:r>
    </w:p>
    <w:p w14:paraId="3FDCA179">
      <w:pPr>
        <w:tabs>
          <w:tab w:val="left" w:pos="1742"/>
        </w:tabs>
        <w:bidi w:val="0"/>
        <w:jc w:val="left"/>
        <w:rPr>
          <w:rFonts w:hint="default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YxMjY4ZmEyZGE5MzExMGNjNmUzYzE5YjBlMTk1YmIifQ=="/>
  </w:docVars>
  <w:rsids>
    <w:rsidRoot w:val="3CC4771D"/>
    <w:rsid w:val="1D695664"/>
    <w:rsid w:val="23983B3B"/>
    <w:rsid w:val="26EB35E2"/>
    <w:rsid w:val="3CC4771D"/>
    <w:rsid w:val="43220452"/>
    <w:rsid w:val="4BD56877"/>
    <w:rsid w:val="4F0E4911"/>
    <w:rsid w:val="554F7B33"/>
    <w:rsid w:val="6FB16FC8"/>
    <w:rsid w:val="771F0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9</Words>
  <Characters>1111</Characters>
  <Lines>0</Lines>
  <Paragraphs>0</Paragraphs>
  <TotalTime>0</TotalTime>
  <ScaleCrop>false</ScaleCrop>
  <LinksUpToDate>false</LinksUpToDate>
  <CharactersWithSpaces>1224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0T13:44:00Z</dcterms:created>
  <dc:creator>椘礎</dc:creator>
  <cp:lastModifiedBy>椘礎</cp:lastModifiedBy>
  <dcterms:modified xsi:type="dcterms:W3CDTF">2025-11-02T06:53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910127523FFC4BCC9CB85A99B5841A27_11</vt:lpwstr>
  </property>
  <property fmtid="{D5CDD505-2E9C-101B-9397-08002B2CF9AE}" pid="4" name="KSOTemplateDocerSaveRecord">
    <vt:lpwstr>eyJoZGlkIjoiZWFhMTMzMjczNzE2NThmNzU4OTc3MGY0ZTU0ZGM1N2UiLCJ1c2VySWQiOiIyNjg2MzA5MDQifQ==</vt:lpwstr>
  </property>
</Properties>
</file>